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dditional file 3.</w:t>
      </w:r>
      <w:r>
        <w:rPr>
          <w:rFonts w:cs="Arial" w:ascii="Arial" w:hAnsi="Arial"/>
        </w:rPr>
        <w:t xml:space="preserve"> 311 probesets underexpressed in mouse p53-tumors.</w:t>
      </w:r>
    </w:p>
    <w:tbl>
      <w:tblPr>
        <w:tblW w:w="624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900"/>
        <w:gridCol w:w="2720"/>
      </w:tblGrid>
      <w:tr>
        <w:trPr>
          <w:trHeight w:val="199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setID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02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75.8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h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868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24.6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h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46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00.8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c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118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61.9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t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92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0.9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7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65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9.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val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65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7.0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ipoq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520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3.0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h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31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8.0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2a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44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7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651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6.6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446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5.1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73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00.7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bpc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86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7.7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d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43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6.0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61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1.4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m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15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8.7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t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60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6.3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ygm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09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0.9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px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72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0.8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mt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35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1.0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25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6.7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435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4.7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565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3.2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e1m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88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9.5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bec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37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9.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pf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88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7.3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i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44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3.1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d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64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1.4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30451F13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73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0.3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a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30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5.8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yr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75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5.3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b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99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5.0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2e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69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1.3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m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73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0.9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s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32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6.9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n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67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3.3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n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89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6.5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8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936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5.9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50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5.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31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4.5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ya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792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4.5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2f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4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2.2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d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95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0.4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o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20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9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42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2.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d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64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1.6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5042 /// Sh3bgr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35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1.1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b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01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9.2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nl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45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7.5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14487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37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6.6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a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81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5.6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p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21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4.6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8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20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3.2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z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91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3.1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78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2.0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b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449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9.9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btbd10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34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9.8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od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532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9.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370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8.4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s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87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7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po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3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6.6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l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27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6.5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k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5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6.5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30001H23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870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6.3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02E22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96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6.0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od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47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4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c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05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4.7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n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31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4.0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rp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26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3.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dec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46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1.0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a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62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0.9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4di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60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0.3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6a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70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9.4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7a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65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8.0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od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25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7.6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937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6.1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1667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4.8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y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14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4.7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17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4.1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lim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609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4.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i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33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3.6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b6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86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3.0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l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44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2.1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na1s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89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1.8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a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73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1.5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s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657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0.9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po2l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7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0.7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x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02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9.7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bp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46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8.7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l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175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8.3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84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7.0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o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23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6.9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fe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58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6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e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45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6.7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a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76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6.0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z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59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5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3-1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46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5.5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kaa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372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5.5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03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5.2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ox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09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5.0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a1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228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4.4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61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.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ox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76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.6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y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73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.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44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.0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qp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374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.9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xy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60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.6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a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86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.5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99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.0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in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90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8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5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314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7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2bp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153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7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b1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72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7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27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3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h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22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3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h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23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1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1b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0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1.1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4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38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0.9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ssl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37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0.8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a8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76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9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46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6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a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646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5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08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5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s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14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9.0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tnl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44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.8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m5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783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.7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-A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05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.7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0046A06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02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.5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-Eb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17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.4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38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83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.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d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06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7.0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f1a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201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.8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15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6.1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f6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92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b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97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.5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md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69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.2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mt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531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.2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ea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46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.9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13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91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.8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g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40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.7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p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39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.5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0068J10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78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.4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fkm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590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4.3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39175 /// LOC100039246 /// Plac9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46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7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ec3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59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6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r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61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5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88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5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6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393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4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hfe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50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h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93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45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651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2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p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92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9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xa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371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s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50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8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c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577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7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15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rg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55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8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0039E09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24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7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50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2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25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0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z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31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9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qr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02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9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ct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39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oc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89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7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67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7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qr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96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7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h1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24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6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5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0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5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he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69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3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pp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32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3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bl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741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2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m6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168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1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01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0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fdc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23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9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ntl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04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8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7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971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8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f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43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4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d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78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3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lim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969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2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p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254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2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g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677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1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82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k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06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bc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08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720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7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g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20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tn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222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4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3e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68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ro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157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9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5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2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0042D19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72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0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38479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76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8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5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155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7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p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95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ln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24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6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737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6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bs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14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grip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276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30451F13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00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3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tb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826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0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bs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72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0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l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65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2517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nmt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47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7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bs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94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6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2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39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5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47a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02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4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m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446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3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pt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08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2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14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98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0020C03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10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1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030009H04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78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kl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78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0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12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03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d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28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2c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64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3st6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27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pk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7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m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66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r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527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6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h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86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32c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743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7138 /// Tesc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80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cnr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95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a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16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s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085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ap6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98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30433G21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87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0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tb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4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ms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71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768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na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08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8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i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35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k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17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yco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368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0019D03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30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zd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62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q10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09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a1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22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1c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794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y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75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30421B1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09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22402P14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078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3st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6460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51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k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24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vi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24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pb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12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55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3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4a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725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1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0979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dx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32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hd14b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7211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ovl5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486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ube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86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ds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573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245190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84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230380D07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74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10507I01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827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g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054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2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9620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6Wsu65e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044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2a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355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x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71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nc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171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30053H05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001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g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49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92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ip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021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lga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569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n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45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6Wsu65e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83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t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375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849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h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816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k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72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l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1867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3c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846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a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25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33404M19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17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nl4a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7882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x5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859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ds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790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a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62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7169 /// RP23-157O10.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966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v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33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448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p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731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m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31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s7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42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x19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113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mn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349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oart2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1999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b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968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n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055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dsp1 /// LOC100047249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598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dm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50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9a6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6385_x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xd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8954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mkk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428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pd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1923_s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n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3503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hpk3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555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30430L01Rik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6102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22c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2908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b4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2635_a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oc1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926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199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9510_at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22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1:32:00Z</dcterms:created>
  <dc:creator>u4949</dc:creator>
  <dc:description/>
  <cp:keywords/>
  <dc:language>en-US</dc:language>
  <cp:lastModifiedBy>u4949</cp:lastModifiedBy>
  <dcterms:modified xsi:type="dcterms:W3CDTF">2010-07-08T12:21:00Z</dcterms:modified>
  <cp:revision>2</cp:revision>
  <dc:subject/>
  <dc:title>Additional file 2</dc:title>
</cp:coreProperties>
</file>